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76DAF6" w14:textId="1FBA1E01" w:rsidR="000D24BF" w:rsidRDefault="000D24BF" w:rsidP="000D24BF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iCs/>
          <w:sz w:val="24"/>
          <w:szCs w:val="24"/>
        </w:rPr>
      </w:pPr>
      <w:r>
        <w:rPr>
          <w:rFonts w:ascii="Times New Roman" w:hAnsi="Times New Roman"/>
          <w:b/>
          <w:iCs/>
          <w:sz w:val="24"/>
          <w:szCs w:val="24"/>
        </w:rPr>
        <w:t>Supplementary Table-1: List of Primers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Ind w:w="0" w:type="dxa"/>
        <w:tblLook w:val="04A0" w:firstRow="1" w:lastRow="0" w:firstColumn="1" w:lastColumn="0" w:noHBand="0" w:noVBand="1"/>
      </w:tblPr>
      <w:tblGrid>
        <w:gridCol w:w="1384"/>
        <w:gridCol w:w="425"/>
        <w:gridCol w:w="4111"/>
      </w:tblGrid>
      <w:tr w:rsidR="000D24BF" w14:paraId="1B280F82" w14:textId="77777777" w:rsidTr="000D24BF">
        <w:tc>
          <w:tcPr>
            <w:tcW w:w="13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ABAB49B" w14:textId="77777777" w:rsidR="000D24BF" w:rsidRPr="00065671" w:rsidRDefault="000D24BF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06567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en-GB"/>
              </w:rPr>
              <w:t>NFkB</w:t>
            </w:r>
            <w:proofErr w:type="spellEnd"/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7AF82B7" w14:textId="77777777" w:rsidR="000D24BF" w:rsidRPr="00065671" w:rsidRDefault="000D24BF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65671">
              <w:rPr>
                <w:rFonts w:ascii="Times New Roman" w:hAnsi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41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33674B5" w14:textId="77777777" w:rsidR="000D24BF" w:rsidRPr="00065671" w:rsidRDefault="000D24BF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65671">
              <w:rPr>
                <w:rFonts w:ascii="Times New Roman" w:hAnsi="Times New Roman"/>
                <w:b/>
                <w:bCs/>
                <w:sz w:val="24"/>
                <w:szCs w:val="24"/>
              </w:rPr>
              <w:t>CCAGTATCCCGGTCCAGCTAT</w:t>
            </w:r>
          </w:p>
        </w:tc>
      </w:tr>
      <w:tr w:rsidR="000D24BF" w14:paraId="50E1564A" w14:textId="77777777" w:rsidTr="000D24BF">
        <w:tc>
          <w:tcPr>
            <w:tcW w:w="13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AE7BA34" w14:textId="77777777" w:rsidR="000D24BF" w:rsidRPr="00065671" w:rsidRDefault="000D24BF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6DF3DC6" w14:textId="77777777" w:rsidR="000D24BF" w:rsidRPr="00065671" w:rsidRDefault="000D24BF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65671">
              <w:rPr>
                <w:rFonts w:ascii="Times New Roman" w:hAnsi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41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D51A986" w14:textId="77777777" w:rsidR="000D24BF" w:rsidRPr="00065671" w:rsidRDefault="000D24BF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6567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en-GB"/>
              </w:rPr>
              <w:t>CACGTCCAACTCACTCCAAGG</w:t>
            </w:r>
          </w:p>
        </w:tc>
      </w:tr>
      <w:tr w:rsidR="000D24BF" w14:paraId="7148E1AC" w14:textId="77777777" w:rsidTr="000D24BF">
        <w:tc>
          <w:tcPr>
            <w:tcW w:w="13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FB84233" w14:textId="77777777" w:rsidR="000D24BF" w:rsidRPr="00065671" w:rsidRDefault="000D24BF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65671">
              <w:rPr>
                <w:rFonts w:ascii="Times New Roman" w:hAnsi="Times New Roman"/>
                <w:b/>
                <w:bCs/>
                <w:sz w:val="24"/>
                <w:szCs w:val="24"/>
              </w:rPr>
              <w:t>TNFα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AD09F42" w14:textId="77777777" w:rsidR="000D24BF" w:rsidRPr="00065671" w:rsidRDefault="000D24BF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65671">
              <w:rPr>
                <w:rFonts w:ascii="Times New Roman" w:hAnsi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41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07A5CDB" w14:textId="77777777" w:rsidR="000D24BF" w:rsidRPr="00065671" w:rsidRDefault="000D24BF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6567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en-GB"/>
              </w:rPr>
              <w:t>ATTGCCGCAGAAAGTTCTACG</w:t>
            </w:r>
          </w:p>
        </w:tc>
      </w:tr>
      <w:tr w:rsidR="000D24BF" w14:paraId="69515C74" w14:textId="77777777" w:rsidTr="000D24BF">
        <w:tc>
          <w:tcPr>
            <w:tcW w:w="13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4067275" w14:textId="77777777" w:rsidR="000D24BF" w:rsidRPr="00065671" w:rsidRDefault="000D24BF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661B1F8" w14:textId="77777777" w:rsidR="000D24BF" w:rsidRPr="00065671" w:rsidRDefault="000D24BF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65671">
              <w:rPr>
                <w:rFonts w:ascii="Times New Roman" w:hAnsi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41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CF54B29" w14:textId="77777777" w:rsidR="000D24BF" w:rsidRPr="00065671" w:rsidRDefault="000D24BF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65671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en-GB"/>
              </w:rPr>
              <w:t>GTCCAGTTTCGTCTTCAGCTC</w:t>
            </w:r>
          </w:p>
        </w:tc>
      </w:tr>
      <w:tr w:rsidR="000D24BF" w14:paraId="21E396AD" w14:textId="77777777" w:rsidTr="000D24BF">
        <w:tc>
          <w:tcPr>
            <w:tcW w:w="13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154B204" w14:textId="77777777" w:rsidR="000D24BF" w:rsidRDefault="000D24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s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93E4886" w14:textId="77777777" w:rsidR="000D24BF" w:rsidRDefault="000D24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41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5712D4C" w14:textId="77777777" w:rsidR="000D24BF" w:rsidRDefault="000D24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GTAACCCGTTG</w:t>
            </w:r>
            <w:bookmarkStart w:id="0" w:name="_GoBack"/>
            <w:bookmarkEnd w:id="0"/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AACCCCATT</w:t>
            </w:r>
          </w:p>
        </w:tc>
      </w:tr>
      <w:tr w:rsidR="000D24BF" w14:paraId="406CEDB1" w14:textId="77777777" w:rsidTr="000D24BF">
        <w:tc>
          <w:tcPr>
            <w:tcW w:w="13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3182B10" w14:textId="77777777" w:rsidR="000D24BF" w:rsidRDefault="000D24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138D1D7" w14:textId="77777777" w:rsidR="000D24BF" w:rsidRDefault="000D24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41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BD6F475" w14:textId="77777777" w:rsidR="000D24BF" w:rsidRDefault="000D24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CCATCCAATCGGTAGTAGCG</w:t>
            </w:r>
          </w:p>
        </w:tc>
      </w:tr>
      <w:tr w:rsidR="000D24BF" w14:paraId="492F1C24" w14:textId="77777777" w:rsidTr="000D24BF">
        <w:tc>
          <w:tcPr>
            <w:tcW w:w="13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DE77A31" w14:textId="77777777" w:rsidR="000D24BF" w:rsidRDefault="000D24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LR9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44769F1" w14:textId="77777777" w:rsidR="000D24BF" w:rsidRDefault="000D24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41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2B8089B" w14:textId="77777777" w:rsidR="000D24BF" w:rsidRDefault="000D24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CTGCCTTCCTACCCTGTGAG</w:t>
            </w:r>
          </w:p>
        </w:tc>
      </w:tr>
      <w:tr w:rsidR="000D24BF" w14:paraId="7D2AAE47" w14:textId="77777777" w:rsidTr="000D24BF">
        <w:tc>
          <w:tcPr>
            <w:tcW w:w="13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F577841" w14:textId="77777777" w:rsidR="000D24BF" w:rsidRDefault="000D24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9AD3406" w14:textId="77777777" w:rsidR="000D24BF" w:rsidRDefault="000D24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41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4B19EED" w14:textId="77777777" w:rsidR="000D24BF" w:rsidRDefault="000D24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GGATGCGGTTGGAGGACAA</w:t>
            </w:r>
          </w:p>
        </w:tc>
      </w:tr>
      <w:tr w:rsidR="000D24BF" w14:paraId="6DC71DE2" w14:textId="77777777" w:rsidTr="000D24BF">
        <w:tc>
          <w:tcPr>
            <w:tcW w:w="13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96CE53B" w14:textId="77777777" w:rsidR="000D24BF" w:rsidRDefault="000D24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RP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1A309FD" w14:textId="77777777" w:rsidR="000D24BF" w:rsidRDefault="000D24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41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6C2E48F" w14:textId="77777777" w:rsidR="000D24BF" w:rsidRDefault="000D24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GGCCTCGGTGGATGGAATG</w:t>
            </w:r>
          </w:p>
        </w:tc>
      </w:tr>
      <w:tr w:rsidR="000D24BF" w14:paraId="4074A6BA" w14:textId="77777777" w:rsidTr="000D24BF">
        <w:tc>
          <w:tcPr>
            <w:tcW w:w="13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D26270" w14:textId="77777777" w:rsidR="000D24BF" w:rsidRDefault="000D24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4171590" w14:textId="77777777" w:rsidR="000D24BF" w:rsidRDefault="000D24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41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4A31BF7" w14:textId="77777777" w:rsidR="000D24BF" w:rsidRDefault="000D24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GCAAACTAACCCGGATAGTCTCT</w:t>
            </w:r>
          </w:p>
        </w:tc>
      </w:tr>
      <w:tr w:rsidR="000D24BF" w14:paraId="3742511D" w14:textId="77777777" w:rsidTr="000D24BF">
        <w:tc>
          <w:tcPr>
            <w:tcW w:w="13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62CF8CC" w14:textId="77777777" w:rsidR="000D24BF" w:rsidRDefault="000D24B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AT3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651920A" w14:textId="77777777" w:rsidR="000D24BF" w:rsidRDefault="000D24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41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25C3AA3" w14:textId="77777777" w:rsidR="000D24BF" w:rsidRDefault="000D24B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CAGCAGCTTGACACACGGTA</w:t>
            </w:r>
          </w:p>
        </w:tc>
      </w:tr>
      <w:tr w:rsidR="000D24BF" w14:paraId="297A7804" w14:textId="77777777" w:rsidTr="000D24BF">
        <w:tc>
          <w:tcPr>
            <w:tcW w:w="13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62E8D78" w14:textId="77777777" w:rsidR="000D24BF" w:rsidRDefault="000D24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2F5F675" w14:textId="77777777" w:rsidR="000D24BF" w:rsidRDefault="000D24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41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0FCB361" w14:textId="77777777" w:rsidR="000D24BF" w:rsidRDefault="000D24B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AAACACCAAAGTGGCATGTGA</w:t>
            </w:r>
          </w:p>
        </w:tc>
      </w:tr>
      <w:tr w:rsidR="000D24BF" w14:paraId="3E9BBFF0" w14:textId="77777777" w:rsidTr="000D24BF">
        <w:tc>
          <w:tcPr>
            <w:tcW w:w="13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A5AFAF5" w14:textId="77777777" w:rsidR="000D24BF" w:rsidRDefault="000D24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TCH2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F5A6A1C" w14:textId="77777777" w:rsidR="000D24BF" w:rsidRDefault="000D24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41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AA59D98" w14:textId="77777777" w:rsidR="000D24BF" w:rsidRDefault="000D24B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CAACCGCAATGGAGGCTATG</w:t>
            </w:r>
          </w:p>
        </w:tc>
      </w:tr>
      <w:tr w:rsidR="000D24BF" w14:paraId="22FDE5A3" w14:textId="77777777" w:rsidTr="000D24BF">
        <w:tc>
          <w:tcPr>
            <w:tcW w:w="13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81F2D6E" w14:textId="77777777" w:rsidR="000D24BF" w:rsidRDefault="000D24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F1ECD98" w14:textId="77777777" w:rsidR="000D24BF" w:rsidRDefault="000D24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41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BC22B24" w14:textId="77777777" w:rsidR="000D24BF" w:rsidRDefault="000D24B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GCGAAGGCACAATCATCAATGTT</w:t>
            </w:r>
          </w:p>
        </w:tc>
      </w:tr>
      <w:tr w:rsidR="000D24BF" w14:paraId="3B76BB06" w14:textId="77777777" w:rsidTr="000D24BF">
        <w:tc>
          <w:tcPr>
            <w:tcW w:w="13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15F64BA" w14:textId="77777777" w:rsidR="000D24BF" w:rsidRDefault="000D24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GFR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3A7E420" w14:textId="77777777" w:rsidR="000D24BF" w:rsidRDefault="000D24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41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AE76E14" w14:textId="77777777" w:rsidR="000D24BF" w:rsidRDefault="000D24B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AGGCACGAGTAACAAGCTCAC</w:t>
            </w:r>
          </w:p>
        </w:tc>
      </w:tr>
      <w:tr w:rsidR="000D24BF" w14:paraId="0225C9DB" w14:textId="77777777" w:rsidTr="000D24BF">
        <w:tc>
          <w:tcPr>
            <w:tcW w:w="13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4F1B324" w14:textId="77777777" w:rsidR="000D24BF" w:rsidRDefault="000D24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7723D60" w14:textId="77777777" w:rsidR="000D24BF" w:rsidRDefault="000D24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41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4A968C9" w14:textId="77777777" w:rsidR="000D24BF" w:rsidRDefault="000D24B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ATGAGGACATAACCAGCCACC</w:t>
            </w:r>
          </w:p>
        </w:tc>
      </w:tr>
      <w:tr w:rsidR="000D24BF" w14:paraId="5A16B2E2" w14:textId="77777777" w:rsidTr="000D24BF">
        <w:tc>
          <w:tcPr>
            <w:tcW w:w="13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EBD7A12" w14:textId="77777777" w:rsidR="000D24BF" w:rsidRDefault="000D24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21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601087D" w14:textId="77777777" w:rsidR="000D24BF" w:rsidRDefault="000D24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41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0AF8F3C" w14:textId="77777777" w:rsidR="000D24BF" w:rsidRDefault="000D24B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TGCAACTACTACAGAAACTGCTG</w:t>
            </w:r>
          </w:p>
        </w:tc>
      </w:tr>
      <w:tr w:rsidR="000D24BF" w14:paraId="112CA2CE" w14:textId="77777777" w:rsidTr="000D24BF">
        <w:tc>
          <w:tcPr>
            <w:tcW w:w="13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3D969E2" w14:textId="77777777" w:rsidR="000D24BF" w:rsidRDefault="000D24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6BFDE84" w14:textId="77777777" w:rsidR="000D24BF" w:rsidRDefault="000D24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41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9C83881" w14:textId="77777777" w:rsidR="000D24BF" w:rsidRDefault="000D24B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CAAAGTGGTCGGTAGCCACA</w:t>
            </w:r>
          </w:p>
        </w:tc>
      </w:tr>
      <w:tr w:rsidR="000D24BF" w14:paraId="5C9A8F2B" w14:textId="77777777" w:rsidTr="000D24BF">
        <w:tc>
          <w:tcPr>
            <w:tcW w:w="13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86E68B6" w14:textId="77777777" w:rsidR="000D24BF" w:rsidRDefault="000D24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KK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EB410F1" w14:textId="77777777" w:rsidR="000D24BF" w:rsidRDefault="000D24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41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CFACD16" w14:textId="77777777" w:rsidR="000D24BF" w:rsidRDefault="000D24B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CCCAACGTATGTGGGACCAAG</w:t>
            </w:r>
          </w:p>
        </w:tc>
      </w:tr>
      <w:tr w:rsidR="000D24BF" w14:paraId="4447D979" w14:textId="77777777" w:rsidTr="000D24BF">
        <w:tc>
          <w:tcPr>
            <w:tcW w:w="13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0735E15" w14:textId="77777777" w:rsidR="000D24BF" w:rsidRDefault="000D24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4ED0FF6" w14:textId="77777777" w:rsidR="000D24BF" w:rsidRDefault="000D24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41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58A4362" w14:textId="77777777" w:rsidR="000D24BF" w:rsidRDefault="000D24B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CACAGCGGTCTTTGCACTTAC</w:t>
            </w:r>
          </w:p>
        </w:tc>
      </w:tr>
      <w:tr w:rsidR="000D24BF" w14:paraId="4081C4A3" w14:textId="77777777" w:rsidTr="000D24BF">
        <w:tc>
          <w:tcPr>
            <w:tcW w:w="13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36ECCC1" w14:textId="77777777" w:rsidR="000D24BF" w:rsidRDefault="000D24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L-1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CB1BAC4" w14:textId="77777777" w:rsidR="000D24BF" w:rsidRDefault="000D24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41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956C2F3" w14:textId="77777777" w:rsidR="000D24BF" w:rsidRDefault="000D24B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CATTGAGCCTCATGCTCTGTT</w:t>
            </w:r>
          </w:p>
        </w:tc>
      </w:tr>
      <w:tr w:rsidR="000D24BF" w14:paraId="6127C84A" w14:textId="77777777" w:rsidTr="000D24BF">
        <w:tc>
          <w:tcPr>
            <w:tcW w:w="13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D616B52" w14:textId="77777777" w:rsidR="000D24BF" w:rsidRDefault="000D24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D5EF4EB" w14:textId="77777777" w:rsidR="000D24BF" w:rsidRDefault="000D24B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41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EE6A3D4" w14:textId="77777777" w:rsidR="000D24BF" w:rsidRDefault="000D24BF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CGCTGTCTGAGCGGATGAA</w:t>
            </w:r>
          </w:p>
        </w:tc>
      </w:tr>
    </w:tbl>
    <w:p w14:paraId="4467F86B" w14:textId="77777777" w:rsidR="0022223F" w:rsidRDefault="0022223F"/>
    <w:sectPr w:rsidR="002222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4BF"/>
    <w:rsid w:val="00065671"/>
    <w:rsid w:val="000D24BF"/>
    <w:rsid w:val="000D34AE"/>
    <w:rsid w:val="001123FA"/>
    <w:rsid w:val="00162D2C"/>
    <w:rsid w:val="001C49D6"/>
    <w:rsid w:val="0022223F"/>
    <w:rsid w:val="002B4909"/>
    <w:rsid w:val="002D20C5"/>
    <w:rsid w:val="0032300A"/>
    <w:rsid w:val="003750FF"/>
    <w:rsid w:val="00475813"/>
    <w:rsid w:val="005757A3"/>
    <w:rsid w:val="0059592D"/>
    <w:rsid w:val="00775238"/>
    <w:rsid w:val="008A4CD7"/>
    <w:rsid w:val="00945010"/>
    <w:rsid w:val="00A53C26"/>
    <w:rsid w:val="00C5631B"/>
    <w:rsid w:val="00CF1A7F"/>
    <w:rsid w:val="00D43E41"/>
    <w:rsid w:val="00E52C98"/>
    <w:rsid w:val="00E5472F"/>
    <w:rsid w:val="00E85BDE"/>
    <w:rsid w:val="00F3265D"/>
    <w:rsid w:val="00FF5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B6302"/>
  <w15:chartTrackingRefBased/>
  <w15:docId w15:val="{14A3BC71-C9D6-4248-9851-3E11E9DE0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24BF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D24BF"/>
    <w:pPr>
      <w:spacing w:after="0" w:line="240" w:lineRule="auto"/>
    </w:p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3750F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200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Rashel Kabir</dc:creator>
  <cp:keywords/>
  <dc:description/>
  <cp:lastModifiedBy>Apuya, Arthchelle</cp:lastModifiedBy>
  <cp:revision>8</cp:revision>
  <dcterms:created xsi:type="dcterms:W3CDTF">2020-10-13T19:41:00Z</dcterms:created>
  <dcterms:modified xsi:type="dcterms:W3CDTF">2020-10-15T23:27:00Z</dcterms:modified>
</cp:coreProperties>
</file>